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57C90" w14:textId="204C67F5" w:rsidR="00BB6C35" w:rsidRPr="008E76DD" w:rsidRDefault="00BB6C35" w:rsidP="008E76DD">
      <w:pPr>
        <w:spacing w:line="480" w:lineRule="auto"/>
        <w:jc w:val="both"/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lang w:eastAsia="ko-KR"/>
        </w:rPr>
      </w:pPr>
      <w:bookmarkStart w:id="0" w:name="_GoBack"/>
      <w:bookmarkEnd w:id="0"/>
      <w:proofErr w:type="gramStart"/>
      <w:r w:rsidRPr="00BB6C35">
        <w:rPr>
          <w:rFonts w:ascii="Times New Roman" w:eastAsia="Arial Unicode MS" w:hAnsi="Times New Roman" w:cs="Times New Roman" w:hint="eastAsia"/>
          <w:b/>
          <w:color w:val="000000" w:themeColor="text1"/>
          <w:lang w:eastAsia="ko-KR"/>
        </w:rPr>
        <w:t xml:space="preserve">Supplementary Table </w:t>
      </w:r>
      <w:r w:rsidR="006241F6">
        <w:rPr>
          <w:rFonts w:ascii="Times New Roman" w:eastAsia="Arial Unicode MS" w:hAnsi="Times New Roman" w:cs="Times New Roman"/>
          <w:b/>
          <w:color w:val="000000" w:themeColor="text1"/>
          <w:lang w:eastAsia="ko-KR"/>
        </w:rPr>
        <w:t>S</w:t>
      </w:r>
      <w:r w:rsidRPr="00BB6C35">
        <w:rPr>
          <w:rFonts w:ascii="Times New Roman" w:eastAsia="Arial Unicode MS" w:hAnsi="Times New Roman" w:cs="Times New Roman" w:hint="eastAsia"/>
          <w:b/>
          <w:color w:val="000000" w:themeColor="text1"/>
          <w:lang w:eastAsia="ko-KR"/>
        </w:rPr>
        <w:t>1.</w:t>
      </w:r>
      <w:proofErr w:type="gramEnd"/>
      <w:r>
        <w:rPr>
          <w:rFonts w:ascii="Times New Roman" w:eastAsia="Arial Unicode MS" w:hAnsi="Times New Roman" w:cs="Times New Roman" w:hint="eastAsia"/>
          <w:color w:val="000000" w:themeColor="text1"/>
          <w:lang w:eastAsia="ko-KR"/>
        </w:rPr>
        <w:t xml:space="preserve"> </w:t>
      </w:r>
      <w:r w:rsidRPr="00211538">
        <w:rPr>
          <w:rFonts w:ascii="Times New Roman" w:eastAsia="Arial Unicode MS" w:hAnsi="Times New Roman" w:cs="Times New Roman"/>
        </w:rPr>
        <w:t xml:space="preserve">Primer </w:t>
      </w:r>
      <w:r>
        <w:rPr>
          <w:rFonts w:ascii="Times New Roman" w:eastAsia="Arial Unicode MS" w:hAnsi="Times New Roman" w:cs="Times New Roman" w:hint="eastAsia"/>
          <w:lang w:eastAsia="ko-KR"/>
        </w:rPr>
        <w:t>s</w:t>
      </w:r>
      <w:r w:rsidRPr="00211538">
        <w:rPr>
          <w:rFonts w:ascii="Times New Roman" w:eastAsia="Arial Unicode MS" w:hAnsi="Times New Roman" w:cs="Times New Roman"/>
        </w:rPr>
        <w:t xml:space="preserve">pecificity of </w:t>
      </w:r>
      <w:r w:rsidRPr="00854170">
        <w:rPr>
          <w:rFonts w:ascii="Times New Roman" w:eastAsia="Arial Unicode MS" w:hAnsi="Times New Roman" w:cs="Times New Roman"/>
          <w:i/>
        </w:rPr>
        <w:t>syrB2</w:t>
      </w:r>
      <w:r w:rsidRPr="00211538">
        <w:rPr>
          <w:rFonts w:ascii="Times New Roman" w:eastAsia="Arial Unicode MS" w:hAnsi="Times New Roman" w:cs="Times New Roman"/>
        </w:rPr>
        <w:t xml:space="preserve"> for </w:t>
      </w:r>
      <w:r w:rsidRPr="00211538">
        <w:rPr>
          <w:rFonts w:ascii="Times New Roman" w:eastAsia="Arial Unicode MS" w:hAnsi="Times New Roman" w:cs="Times New Roman"/>
          <w:i/>
        </w:rPr>
        <w:t xml:space="preserve">Pseudomonas </w:t>
      </w:r>
      <w:proofErr w:type="spellStart"/>
      <w:r w:rsidRPr="00211538">
        <w:rPr>
          <w:rFonts w:ascii="Times New Roman" w:eastAsia="Arial Unicode MS" w:hAnsi="Times New Roman" w:cs="Times New Roman"/>
          <w:i/>
        </w:rPr>
        <w:t>syringae</w:t>
      </w:r>
      <w:proofErr w:type="spellEnd"/>
      <w:r w:rsidRPr="00211538">
        <w:rPr>
          <w:rFonts w:ascii="Times New Roman" w:eastAsia="Arial Unicode MS" w:hAnsi="Times New Roman" w:cs="Times New Roman"/>
        </w:rPr>
        <w:t xml:space="preserve"> </w:t>
      </w:r>
      <w:proofErr w:type="spellStart"/>
      <w:proofErr w:type="gramStart"/>
      <w:r w:rsidRPr="00211538">
        <w:rPr>
          <w:rFonts w:ascii="Times New Roman" w:eastAsia="Arial Unicode MS" w:hAnsi="Times New Roman" w:cs="Times New Roman"/>
        </w:rPr>
        <w:t>pv</w:t>
      </w:r>
      <w:proofErr w:type="spellEnd"/>
      <w:proofErr w:type="gramEnd"/>
      <w:r w:rsidRPr="00211538">
        <w:rPr>
          <w:rFonts w:ascii="Times New Roman" w:eastAsia="Arial Unicode MS" w:hAnsi="Times New Roman" w:cs="Times New Roman"/>
        </w:rPr>
        <w:t xml:space="preserve">. </w:t>
      </w:r>
      <w:proofErr w:type="spellStart"/>
      <w:proofErr w:type="gramStart"/>
      <w:r w:rsidRPr="00211538">
        <w:rPr>
          <w:rFonts w:ascii="Times New Roman" w:eastAsia="Arial Unicode MS" w:hAnsi="Times New Roman" w:cs="Times New Roman"/>
          <w:i/>
        </w:rPr>
        <w:t>syringae</w:t>
      </w:r>
      <w:proofErr w:type="spellEnd"/>
      <w:proofErr w:type="gramEnd"/>
      <w:r w:rsidRPr="00211538">
        <w:rPr>
          <w:rFonts w:ascii="Times New Roman" w:eastAsia="Arial Unicode MS" w:hAnsi="Times New Roman" w:cs="Times New Roman"/>
        </w:rPr>
        <w:t xml:space="preserve"> strains</w:t>
      </w:r>
      <w:r w:rsidR="007B3ED8">
        <w:rPr>
          <w:rFonts w:ascii="Times New Roman" w:eastAsia="Arial Unicode MS" w:hAnsi="Times New Roman" w:cs="Times New Roman"/>
        </w:rPr>
        <w:t>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952"/>
        <w:gridCol w:w="2952"/>
        <w:gridCol w:w="2952"/>
      </w:tblGrid>
      <w:tr w:rsidR="00BB6C35" w:rsidRPr="00211538" w14:paraId="110B396A" w14:textId="77777777" w:rsidTr="00234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29CFEE5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Strain</w:t>
            </w:r>
          </w:p>
        </w:tc>
        <w:tc>
          <w:tcPr>
            <w:tcW w:w="2952" w:type="dxa"/>
          </w:tcPr>
          <w:p w14:paraId="1BEB697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CR</w:t>
            </w:r>
          </w:p>
        </w:tc>
        <w:tc>
          <w:tcPr>
            <w:tcW w:w="2952" w:type="dxa"/>
          </w:tcPr>
          <w:p w14:paraId="3139CA1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</w:rPr>
            </w:pPr>
            <w:proofErr w:type="spellStart"/>
            <w:r w:rsidRPr="00211538">
              <w:rPr>
                <w:rFonts w:ascii="Times New Roman" w:eastAsia="Arial Unicode MS" w:hAnsi="Times New Roman" w:cs="Times New Roman"/>
                <w:b w:val="0"/>
              </w:rPr>
              <w:t>qPCR</w:t>
            </w:r>
            <w:proofErr w:type="spellEnd"/>
          </w:p>
        </w:tc>
      </w:tr>
      <w:tr w:rsidR="00BB6C35" w:rsidRPr="00211538" w14:paraId="7462735D" w14:textId="77777777" w:rsidTr="00234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6A6558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B728a</w:t>
            </w:r>
          </w:p>
          <w:p w14:paraId="662CC4F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proofErr w:type="spellStart"/>
            <w:r w:rsidRPr="00211538">
              <w:rPr>
                <w:rFonts w:ascii="Times New Roman" w:eastAsia="Arial Unicode MS" w:hAnsi="Times New Roman" w:cs="Times New Roman"/>
                <w:b w:val="0"/>
              </w:rPr>
              <w:t>Pss</w:t>
            </w:r>
            <w:proofErr w:type="spellEnd"/>
            <w:r w:rsidRPr="00211538">
              <w:rPr>
                <w:rFonts w:ascii="Times New Roman" w:eastAsia="Arial Unicode MS" w:hAnsi="Times New Roman" w:cs="Times New Roman"/>
                <w:b w:val="0"/>
              </w:rPr>
              <w:t xml:space="preserve"> 61</w:t>
            </w:r>
          </w:p>
          <w:p w14:paraId="5E8DCB64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ss268</w:t>
            </w:r>
          </w:p>
          <w:p w14:paraId="00C09EF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445</w:t>
            </w:r>
          </w:p>
          <w:p w14:paraId="789FF35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761-5</w:t>
            </w:r>
          </w:p>
          <w:p w14:paraId="2B479A51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B3A</w:t>
            </w:r>
          </w:p>
          <w:p w14:paraId="74F7D38A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B15+</w:t>
            </w:r>
          </w:p>
          <w:p w14:paraId="627B453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B301D</w:t>
            </w:r>
          </w:p>
          <w:p w14:paraId="2E1B91B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B457</w:t>
            </w:r>
          </w:p>
          <w:p w14:paraId="72B21CE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HS191</w:t>
            </w:r>
          </w:p>
          <w:p w14:paraId="360BBAB0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I4S1</w:t>
            </w:r>
          </w:p>
          <w:p w14:paraId="7B05B3A5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s3</w:t>
            </w:r>
          </w:p>
          <w:p w14:paraId="24C9CC9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s17</w:t>
            </w:r>
          </w:p>
          <w:p w14:paraId="6CBB465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s281</w:t>
            </w:r>
          </w:p>
          <w:p w14:paraId="6785CD3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Ps12274</w:t>
            </w:r>
          </w:p>
          <w:p w14:paraId="131DD85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03</w:t>
            </w:r>
          </w:p>
          <w:p w14:paraId="7B01985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27</w:t>
            </w:r>
          </w:p>
          <w:p w14:paraId="073EECF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42</w:t>
            </w:r>
          </w:p>
          <w:p w14:paraId="1414CC9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47</w:t>
            </w:r>
          </w:p>
          <w:p w14:paraId="7CF8A98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50</w:t>
            </w:r>
          </w:p>
        </w:tc>
        <w:tc>
          <w:tcPr>
            <w:tcW w:w="2952" w:type="dxa"/>
          </w:tcPr>
          <w:p w14:paraId="6A8D35A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465020C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0B058B3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EB9B30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516511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4328E25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4283D54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569A6C65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D3D49D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33468D34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34A3E47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0E80D4F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F76EDD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108FDA81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9BE489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13F314B5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F6E2D6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0D0DDD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  <w:p w14:paraId="17DAC8D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  <w:p w14:paraId="3F5783D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</w:tc>
        <w:tc>
          <w:tcPr>
            <w:tcW w:w="2952" w:type="dxa"/>
          </w:tcPr>
          <w:p w14:paraId="1B69E7F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48F490D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964BAE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586412DA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12341F99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4ACE15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74E69C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063CCB9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55B209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3FE3EA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BB6B242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AE1782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6CB327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5C5C6901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03540C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7602DDF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670A5E7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13D6E050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356811D0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_</w:t>
            </w:r>
          </w:p>
          <w:p w14:paraId="74802D9A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_</w:t>
            </w:r>
          </w:p>
        </w:tc>
      </w:tr>
      <w:tr w:rsidR="00BB6C35" w:rsidRPr="00211538" w14:paraId="2DC23112" w14:textId="77777777" w:rsidTr="00234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FF0B1B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5N56</w:t>
            </w:r>
          </w:p>
          <w:p w14:paraId="4FDFA2B6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86</w:t>
            </w:r>
          </w:p>
          <w:p w14:paraId="5171EE1E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W4N87</w:t>
            </w:r>
          </w:p>
          <w:p w14:paraId="1AC8D21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SD7</w:t>
            </w:r>
          </w:p>
          <w:p w14:paraId="25315484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SD8</w:t>
            </w:r>
          </w:p>
          <w:p w14:paraId="70840558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  <w:b w:val="0"/>
              </w:rPr>
            </w:pPr>
            <w:r w:rsidRPr="00211538">
              <w:rPr>
                <w:rFonts w:ascii="Times New Roman" w:eastAsia="Arial Unicode MS" w:hAnsi="Times New Roman" w:cs="Times New Roman"/>
                <w:b w:val="0"/>
              </w:rPr>
              <w:t>SD475</w:t>
            </w:r>
          </w:p>
        </w:tc>
        <w:tc>
          <w:tcPr>
            <w:tcW w:w="2952" w:type="dxa"/>
          </w:tcPr>
          <w:p w14:paraId="13CE066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  <w:p w14:paraId="61D8FDA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5C88C8A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0685F98C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5CC32BA7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466E7D8F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10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</w:tc>
        <w:tc>
          <w:tcPr>
            <w:tcW w:w="2952" w:type="dxa"/>
          </w:tcPr>
          <w:p w14:paraId="17D3B343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F90E2CA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  <w:p w14:paraId="645923DE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-</w:t>
            </w:r>
          </w:p>
          <w:p w14:paraId="4AC1D63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0944ACC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  <w:p w14:paraId="2AA597ED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ind w:left="21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211538">
              <w:rPr>
                <w:rFonts w:ascii="Times New Roman" w:eastAsia="Arial Unicode MS" w:hAnsi="Times New Roman" w:cs="Times New Roman"/>
              </w:rPr>
              <w:t>+</w:t>
            </w:r>
          </w:p>
        </w:tc>
      </w:tr>
      <w:tr w:rsidR="00BB6C35" w:rsidRPr="00211538" w14:paraId="7ED504E3" w14:textId="77777777" w:rsidTr="00234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DE14E71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952" w:type="dxa"/>
          </w:tcPr>
          <w:p w14:paraId="178B02CB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952" w:type="dxa"/>
          </w:tcPr>
          <w:p w14:paraId="4AF6F2FF" w14:textId="77777777" w:rsidR="00BB6C35" w:rsidRPr="00211538" w:rsidRDefault="00BB6C35" w:rsidP="00234CA1">
            <w:pPr>
              <w:spacing w:before="100" w:beforeAutospacing="1" w:after="100" w:afterAutospacing="1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</w:p>
        </w:tc>
      </w:tr>
    </w:tbl>
    <w:p w14:paraId="00D896FA" w14:textId="77777777" w:rsidR="00BB6C35" w:rsidRDefault="00BB6C35" w:rsidP="001B6E26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lang w:eastAsia="ko-KR"/>
        </w:rPr>
      </w:pPr>
    </w:p>
    <w:sectPr w:rsidR="00BB6C35" w:rsidSect="00B93E67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9A511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821FFF" w14:textId="77777777" w:rsidR="008F3A90" w:rsidRDefault="008F3A90" w:rsidP="00B93E67">
      <w:pPr>
        <w:spacing w:after="0"/>
      </w:pPr>
      <w:r>
        <w:separator/>
      </w:r>
    </w:p>
  </w:endnote>
  <w:endnote w:type="continuationSeparator" w:id="0">
    <w:p w14:paraId="22B759E2" w14:textId="77777777" w:rsidR="008F3A90" w:rsidRDefault="008F3A90" w:rsidP="00B93E67">
      <w:pPr>
        <w:spacing w:after="0"/>
      </w:pPr>
      <w:r>
        <w:continuationSeparator/>
      </w:r>
    </w:p>
  </w:endnote>
  <w:endnote w:type="continuationNotice" w:id="1">
    <w:p w14:paraId="6AB36822" w14:textId="77777777" w:rsidR="008F3A90" w:rsidRDefault="008F3A9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E60F0E" w14:textId="77777777" w:rsidR="008F3A90" w:rsidRDefault="008F3A90" w:rsidP="00B93E67">
      <w:pPr>
        <w:spacing w:after="0"/>
      </w:pPr>
      <w:r>
        <w:separator/>
      </w:r>
    </w:p>
  </w:footnote>
  <w:footnote w:type="continuationSeparator" w:id="0">
    <w:p w14:paraId="01F904D1" w14:textId="77777777" w:rsidR="008F3A90" w:rsidRDefault="008F3A90" w:rsidP="00B93E67">
      <w:pPr>
        <w:spacing w:after="0"/>
      </w:pPr>
      <w:r>
        <w:continuationSeparator/>
      </w:r>
    </w:p>
  </w:footnote>
  <w:footnote w:type="continuationNotice" w:id="1">
    <w:p w14:paraId="647B28A4" w14:textId="77777777" w:rsidR="008F3A90" w:rsidRDefault="008F3A90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61537" w14:textId="77777777" w:rsidR="00225E83" w:rsidRDefault="00225E83" w:rsidP="004454C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38CD3B" w14:textId="77777777" w:rsidR="00225E83" w:rsidRDefault="00225E83" w:rsidP="00B93E6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1308F" w14:textId="2957BB31" w:rsidR="00225E83" w:rsidRPr="00425272" w:rsidRDefault="00225E83" w:rsidP="00B93E67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D5241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>
    <w:nsid w:val="03C26247"/>
    <w:multiLevelType w:val="hybridMultilevel"/>
    <w:tmpl w:val="BFB06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0000D1"/>
    <w:multiLevelType w:val="hybridMultilevel"/>
    <w:tmpl w:val="F5C08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240AA8"/>
    <w:multiLevelType w:val="hybridMultilevel"/>
    <w:tmpl w:val="F3C693F6"/>
    <w:lvl w:ilvl="0" w:tplc="B5A64B80">
      <w:start w:val="5"/>
      <w:numFmt w:val="bullet"/>
      <w:lvlText w:val="-"/>
      <w:lvlJc w:val="left"/>
      <w:pPr>
        <w:ind w:left="72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A710A4"/>
    <w:multiLevelType w:val="multilevel"/>
    <w:tmpl w:val="7E06224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58686563"/>
    <w:multiLevelType w:val="hybridMultilevel"/>
    <w:tmpl w:val="EC1A48A2"/>
    <w:lvl w:ilvl="0" w:tplc="E10AB672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756E9A"/>
    <w:multiLevelType w:val="hybridMultilevel"/>
    <w:tmpl w:val="68C02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10342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E2472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es R. Wollenburg">
    <w15:presenceInfo w15:providerId="AD" w15:userId="S-1-5-21-1402660757-1488262677-1963410201-51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vart0xhzfp2oe5drup9f0srzfw5wwvse52&quot;&gt;My EndNote Library&lt;record-ids&gt;&lt;item&gt;201&lt;/item&gt;&lt;item&gt;374&lt;/item&gt;&lt;item&gt;375&lt;/item&gt;&lt;item&gt;392&lt;/item&gt;&lt;item&gt;394&lt;/item&gt;&lt;item&gt;397&lt;/item&gt;&lt;item&gt;400&lt;/item&gt;&lt;item&gt;403&lt;/item&gt;&lt;item&gt;405&lt;/item&gt;&lt;item&gt;409&lt;/item&gt;&lt;item&gt;421&lt;/item&gt;&lt;item&gt;422&lt;/item&gt;&lt;item&gt;423&lt;/item&gt;&lt;item&gt;442&lt;/item&gt;&lt;item&gt;444&lt;/item&gt;&lt;item&gt;458&lt;/item&gt;&lt;item&gt;459&lt;/item&gt;&lt;item&gt;460&lt;/item&gt;&lt;item&gt;461&lt;/item&gt;&lt;item&gt;462&lt;/item&gt;&lt;item&gt;464&lt;/item&gt;&lt;item&gt;466&lt;/item&gt;&lt;item&gt;468&lt;/item&gt;&lt;item&gt;469&lt;/item&gt;&lt;item&gt;470&lt;/item&gt;&lt;/record-ids&gt;&lt;/item&gt;&lt;/Libraries&gt;"/>
  </w:docVars>
  <w:rsids>
    <w:rsidRoot w:val="009212F2"/>
    <w:rsid w:val="00004812"/>
    <w:rsid w:val="00005B25"/>
    <w:rsid w:val="00006EC4"/>
    <w:rsid w:val="00007120"/>
    <w:rsid w:val="00007AED"/>
    <w:rsid w:val="0001300A"/>
    <w:rsid w:val="00015A2F"/>
    <w:rsid w:val="00024BF6"/>
    <w:rsid w:val="00026DB0"/>
    <w:rsid w:val="00027A26"/>
    <w:rsid w:val="000320AD"/>
    <w:rsid w:val="00032458"/>
    <w:rsid w:val="000333A4"/>
    <w:rsid w:val="0004358E"/>
    <w:rsid w:val="00043FFD"/>
    <w:rsid w:val="00044505"/>
    <w:rsid w:val="00045875"/>
    <w:rsid w:val="0004644E"/>
    <w:rsid w:val="000506FC"/>
    <w:rsid w:val="00055793"/>
    <w:rsid w:val="00057031"/>
    <w:rsid w:val="000624C7"/>
    <w:rsid w:val="00071231"/>
    <w:rsid w:val="00074823"/>
    <w:rsid w:val="00074833"/>
    <w:rsid w:val="00075CD9"/>
    <w:rsid w:val="000810E4"/>
    <w:rsid w:val="00081649"/>
    <w:rsid w:val="000871A2"/>
    <w:rsid w:val="00090F9D"/>
    <w:rsid w:val="000922E7"/>
    <w:rsid w:val="000A0219"/>
    <w:rsid w:val="000C1055"/>
    <w:rsid w:val="000C2B40"/>
    <w:rsid w:val="000D3699"/>
    <w:rsid w:val="000D4C7D"/>
    <w:rsid w:val="000D76CE"/>
    <w:rsid w:val="000E404F"/>
    <w:rsid w:val="000E55FE"/>
    <w:rsid w:val="000E77AC"/>
    <w:rsid w:val="000F4EF1"/>
    <w:rsid w:val="00106C44"/>
    <w:rsid w:val="00110854"/>
    <w:rsid w:val="00113EF4"/>
    <w:rsid w:val="001238D8"/>
    <w:rsid w:val="001274E7"/>
    <w:rsid w:val="00133DF5"/>
    <w:rsid w:val="00135C96"/>
    <w:rsid w:val="001417DB"/>
    <w:rsid w:val="00150452"/>
    <w:rsid w:val="001565B0"/>
    <w:rsid w:val="0016444B"/>
    <w:rsid w:val="001728CA"/>
    <w:rsid w:val="00173B2E"/>
    <w:rsid w:val="0017484E"/>
    <w:rsid w:val="00181481"/>
    <w:rsid w:val="00182EC2"/>
    <w:rsid w:val="001853D7"/>
    <w:rsid w:val="00186DBC"/>
    <w:rsid w:val="0019208C"/>
    <w:rsid w:val="0019333E"/>
    <w:rsid w:val="00193A9A"/>
    <w:rsid w:val="00195279"/>
    <w:rsid w:val="00195AE6"/>
    <w:rsid w:val="001A169F"/>
    <w:rsid w:val="001A299F"/>
    <w:rsid w:val="001A6002"/>
    <w:rsid w:val="001B6E26"/>
    <w:rsid w:val="001B7286"/>
    <w:rsid w:val="001C1719"/>
    <w:rsid w:val="001C58AC"/>
    <w:rsid w:val="001C6497"/>
    <w:rsid w:val="001D41C5"/>
    <w:rsid w:val="001D47C6"/>
    <w:rsid w:val="001E0E83"/>
    <w:rsid w:val="001E19AE"/>
    <w:rsid w:val="001E2992"/>
    <w:rsid w:val="001E427C"/>
    <w:rsid w:val="001E4731"/>
    <w:rsid w:val="001E5017"/>
    <w:rsid w:val="001E583D"/>
    <w:rsid w:val="001E69BD"/>
    <w:rsid w:val="00207EC4"/>
    <w:rsid w:val="00207F32"/>
    <w:rsid w:val="002110DB"/>
    <w:rsid w:val="00211538"/>
    <w:rsid w:val="00211AFE"/>
    <w:rsid w:val="002124F4"/>
    <w:rsid w:val="002234F5"/>
    <w:rsid w:val="00225E83"/>
    <w:rsid w:val="00235523"/>
    <w:rsid w:val="002431C1"/>
    <w:rsid w:val="00243600"/>
    <w:rsid w:val="0024680F"/>
    <w:rsid w:val="00252F9F"/>
    <w:rsid w:val="00253797"/>
    <w:rsid w:val="0025447E"/>
    <w:rsid w:val="00255EFF"/>
    <w:rsid w:val="0026073A"/>
    <w:rsid w:val="00261904"/>
    <w:rsid w:val="00264ABC"/>
    <w:rsid w:val="00266D7C"/>
    <w:rsid w:val="00270869"/>
    <w:rsid w:val="00271097"/>
    <w:rsid w:val="00275EFA"/>
    <w:rsid w:val="00282F4F"/>
    <w:rsid w:val="002857B1"/>
    <w:rsid w:val="002923E6"/>
    <w:rsid w:val="00294F1B"/>
    <w:rsid w:val="002952E2"/>
    <w:rsid w:val="002A3F72"/>
    <w:rsid w:val="002A51EC"/>
    <w:rsid w:val="002B0E7E"/>
    <w:rsid w:val="002B2589"/>
    <w:rsid w:val="002B25EF"/>
    <w:rsid w:val="002B5BC1"/>
    <w:rsid w:val="002C03F8"/>
    <w:rsid w:val="002C1811"/>
    <w:rsid w:val="002C2560"/>
    <w:rsid w:val="002C5D2B"/>
    <w:rsid w:val="002C77F9"/>
    <w:rsid w:val="002D5015"/>
    <w:rsid w:val="002D5C23"/>
    <w:rsid w:val="002E2DB3"/>
    <w:rsid w:val="002E45E9"/>
    <w:rsid w:val="002E7B6C"/>
    <w:rsid w:val="002F5A5A"/>
    <w:rsid w:val="002F6CA9"/>
    <w:rsid w:val="002F7929"/>
    <w:rsid w:val="003029DC"/>
    <w:rsid w:val="00311D14"/>
    <w:rsid w:val="00313D77"/>
    <w:rsid w:val="00321B79"/>
    <w:rsid w:val="0033781D"/>
    <w:rsid w:val="003415AF"/>
    <w:rsid w:val="00341D75"/>
    <w:rsid w:val="00342D37"/>
    <w:rsid w:val="00344F3B"/>
    <w:rsid w:val="0035462B"/>
    <w:rsid w:val="00357F74"/>
    <w:rsid w:val="00360C63"/>
    <w:rsid w:val="003645C6"/>
    <w:rsid w:val="00366206"/>
    <w:rsid w:val="00370D94"/>
    <w:rsid w:val="00370F95"/>
    <w:rsid w:val="00371317"/>
    <w:rsid w:val="003807FC"/>
    <w:rsid w:val="0038120A"/>
    <w:rsid w:val="00383D6A"/>
    <w:rsid w:val="00386823"/>
    <w:rsid w:val="0038763D"/>
    <w:rsid w:val="00390363"/>
    <w:rsid w:val="00396A69"/>
    <w:rsid w:val="003A0A95"/>
    <w:rsid w:val="003A33B1"/>
    <w:rsid w:val="003A7C62"/>
    <w:rsid w:val="003B3AB6"/>
    <w:rsid w:val="003B69B9"/>
    <w:rsid w:val="003D0B68"/>
    <w:rsid w:val="003D6C56"/>
    <w:rsid w:val="003E0256"/>
    <w:rsid w:val="003E3C5A"/>
    <w:rsid w:val="003E4F62"/>
    <w:rsid w:val="003F5BB4"/>
    <w:rsid w:val="00407C0D"/>
    <w:rsid w:val="00421E5C"/>
    <w:rsid w:val="00422767"/>
    <w:rsid w:val="00425272"/>
    <w:rsid w:val="00426E40"/>
    <w:rsid w:val="00430BAE"/>
    <w:rsid w:val="00430DBF"/>
    <w:rsid w:val="004328FB"/>
    <w:rsid w:val="004336FD"/>
    <w:rsid w:val="00441D0F"/>
    <w:rsid w:val="004454CC"/>
    <w:rsid w:val="0045056E"/>
    <w:rsid w:val="00450886"/>
    <w:rsid w:val="004524AF"/>
    <w:rsid w:val="0045289B"/>
    <w:rsid w:val="0045708F"/>
    <w:rsid w:val="004606D1"/>
    <w:rsid w:val="004647A5"/>
    <w:rsid w:val="00466B13"/>
    <w:rsid w:val="00466CB2"/>
    <w:rsid w:val="004806E9"/>
    <w:rsid w:val="00487410"/>
    <w:rsid w:val="00491A77"/>
    <w:rsid w:val="00493E0B"/>
    <w:rsid w:val="00496367"/>
    <w:rsid w:val="004A27A7"/>
    <w:rsid w:val="004A75AA"/>
    <w:rsid w:val="004B2B12"/>
    <w:rsid w:val="004C4378"/>
    <w:rsid w:val="004C5CA6"/>
    <w:rsid w:val="004D010F"/>
    <w:rsid w:val="004D1978"/>
    <w:rsid w:val="004D272C"/>
    <w:rsid w:val="004D2D81"/>
    <w:rsid w:val="004D36B8"/>
    <w:rsid w:val="004E4A7C"/>
    <w:rsid w:val="004E4C6B"/>
    <w:rsid w:val="004E6082"/>
    <w:rsid w:val="004E79B3"/>
    <w:rsid w:val="004F0607"/>
    <w:rsid w:val="004F1E55"/>
    <w:rsid w:val="004F2747"/>
    <w:rsid w:val="004F37A2"/>
    <w:rsid w:val="004F5018"/>
    <w:rsid w:val="004F582E"/>
    <w:rsid w:val="004F5E75"/>
    <w:rsid w:val="00506D58"/>
    <w:rsid w:val="00510B74"/>
    <w:rsid w:val="00513746"/>
    <w:rsid w:val="00522AD9"/>
    <w:rsid w:val="005240B5"/>
    <w:rsid w:val="00534362"/>
    <w:rsid w:val="005343F1"/>
    <w:rsid w:val="00540E13"/>
    <w:rsid w:val="005424F3"/>
    <w:rsid w:val="00546A31"/>
    <w:rsid w:val="00546B53"/>
    <w:rsid w:val="005549F6"/>
    <w:rsid w:val="00561D9E"/>
    <w:rsid w:val="00561F39"/>
    <w:rsid w:val="00563B3D"/>
    <w:rsid w:val="005643BB"/>
    <w:rsid w:val="00567A09"/>
    <w:rsid w:val="00567BBC"/>
    <w:rsid w:val="0057253C"/>
    <w:rsid w:val="005743BF"/>
    <w:rsid w:val="0058086E"/>
    <w:rsid w:val="00590522"/>
    <w:rsid w:val="0059162B"/>
    <w:rsid w:val="00593AB0"/>
    <w:rsid w:val="0059514A"/>
    <w:rsid w:val="00595504"/>
    <w:rsid w:val="00595C75"/>
    <w:rsid w:val="005A5CBB"/>
    <w:rsid w:val="005B0C60"/>
    <w:rsid w:val="005B376A"/>
    <w:rsid w:val="005B376B"/>
    <w:rsid w:val="005B69FC"/>
    <w:rsid w:val="005C0018"/>
    <w:rsid w:val="005C02DE"/>
    <w:rsid w:val="005C1275"/>
    <w:rsid w:val="005C4086"/>
    <w:rsid w:val="005C6678"/>
    <w:rsid w:val="005C7174"/>
    <w:rsid w:val="005C7E68"/>
    <w:rsid w:val="005D05C4"/>
    <w:rsid w:val="005D1FD1"/>
    <w:rsid w:val="005D57D2"/>
    <w:rsid w:val="005E290B"/>
    <w:rsid w:val="005E3B58"/>
    <w:rsid w:val="005F20CD"/>
    <w:rsid w:val="005F7998"/>
    <w:rsid w:val="00613241"/>
    <w:rsid w:val="006150C9"/>
    <w:rsid w:val="00616105"/>
    <w:rsid w:val="006241F6"/>
    <w:rsid w:val="00630457"/>
    <w:rsid w:val="0063186E"/>
    <w:rsid w:val="00633442"/>
    <w:rsid w:val="0063625D"/>
    <w:rsid w:val="00637017"/>
    <w:rsid w:val="00640627"/>
    <w:rsid w:val="00641A87"/>
    <w:rsid w:val="00643E7E"/>
    <w:rsid w:val="00645FC2"/>
    <w:rsid w:val="0064652D"/>
    <w:rsid w:val="00650524"/>
    <w:rsid w:val="0065054E"/>
    <w:rsid w:val="00654975"/>
    <w:rsid w:val="00655F38"/>
    <w:rsid w:val="006629A3"/>
    <w:rsid w:val="006657F6"/>
    <w:rsid w:val="00666DD4"/>
    <w:rsid w:val="0066712D"/>
    <w:rsid w:val="006672DA"/>
    <w:rsid w:val="0066751D"/>
    <w:rsid w:val="006736E0"/>
    <w:rsid w:val="00674D84"/>
    <w:rsid w:val="00675B9C"/>
    <w:rsid w:val="00680FB0"/>
    <w:rsid w:val="00690BBA"/>
    <w:rsid w:val="00692266"/>
    <w:rsid w:val="006A02D6"/>
    <w:rsid w:val="006A3897"/>
    <w:rsid w:val="006A39EE"/>
    <w:rsid w:val="006A3A52"/>
    <w:rsid w:val="006B0BB5"/>
    <w:rsid w:val="006B1E87"/>
    <w:rsid w:val="006B39E7"/>
    <w:rsid w:val="006C0CF8"/>
    <w:rsid w:val="006C7789"/>
    <w:rsid w:val="006E0F4D"/>
    <w:rsid w:val="006E49B7"/>
    <w:rsid w:val="006F50D7"/>
    <w:rsid w:val="007035E3"/>
    <w:rsid w:val="0070793D"/>
    <w:rsid w:val="007114C4"/>
    <w:rsid w:val="00722B9C"/>
    <w:rsid w:val="00726123"/>
    <w:rsid w:val="00731B78"/>
    <w:rsid w:val="00735EDC"/>
    <w:rsid w:val="00736C09"/>
    <w:rsid w:val="007370AB"/>
    <w:rsid w:val="00737AB7"/>
    <w:rsid w:val="00740017"/>
    <w:rsid w:val="00740C58"/>
    <w:rsid w:val="007417B6"/>
    <w:rsid w:val="007425D7"/>
    <w:rsid w:val="00751B00"/>
    <w:rsid w:val="00751FA5"/>
    <w:rsid w:val="00755A2E"/>
    <w:rsid w:val="00760181"/>
    <w:rsid w:val="00762DC8"/>
    <w:rsid w:val="00767593"/>
    <w:rsid w:val="007700FB"/>
    <w:rsid w:val="00776794"/>
    <w:rsid w:val="00776B06"/>
    <w:rsid w:val="0078002D"/>
    <w:rsid w:val="0078014B"/>
    <w:rsid w:val="007815B6"/>
    <w:rsid w:val="00785954"/>
    <w:rsid w:val="00786F95"/>
    <w:rsid w:val="00791D9B"/>
    <w:rsid w:val="0079301D"/>
    <w:rsid w:val="007A29E3"/>
    <w:rsid w:val="007A3977"/>
    <w:rsid w:val="007A4D9F"/>
    <w:rsid w:val="007A7019"/>
    <w:rsid w:val="007B3ED8"/>
    <w:rsid w:val="007B4C8C"/>
    <w:rsid w:val="007C49FD"/>
    <w:rsid w:val="007C6DC7"/>
    <w:rsid w:val="007E0479"/>
    <w:rsid w:val="007E107A"/>
    <w:rsid w:val="007E4350"/>
    <w:rsid w:val="007E6190"/>
    <w:rsid w:val="007E6FFB"/>
    <w:rsid w:val="007F3B04"/>
    <w:rsid w:val="007F64D8"/>
    <w:rsid w:val="0080435E"/>
    <w:rsid w:val="00804BF5"/>
    <w:rsid w:val="0080507D"/>
    <w:rsid w:val="008056E6"/>
    <w:rsid w:val="00805885"/>
    <w:rsid w:val="00811D86"/>
    <w:rsid w:val="00816F1A"/>
    <w:rsid w:val="008230C8"/>
    <w:rsid w:val="00823121"/>
    <w:rsid w:val="0083139C"/>
    <w:rsid w:val="0084093C"/>
    <w:rsid w:val="00842B6A"/>
    <w:rsid w:val="00842DE8"/>
    <w:rsid w:val="0084347A"/>
    <w:rsid w:val="008464D1"/>
    <w:rsid w:val="008514EA"/>
    <w:rsid w:val="00855F8D"/>
    <w:rsid w:val="00865B87"/>
    <w:rsid w:val="0086794D"/>
    <w:rsid w:val="0087066E"/>
    <w:rsid w:val="00883FA1"/>
    <w:rsid w:val="00885469"/>
    <w:rsid w:val="00892448"/>
    <w:rsid w:val="008A0505"/>
    <w:rsid w:val="008A3711"/>
    <w:rsid w:val="008A656C"/>
    <w:rsid w:val="008A6F03"/>
    <w:rsid w:val="008B0D7E"/>
    <w:rsid w:val="008B4D1D"/>
    <w:rsid w:val="008D394C"/>
    <w:rsid w:val="008D3A5E"/>
    <w:rsid w:val="008D4727"/>
    <w:rsid w:val="008D6ECF"/>
    <w:rsid w:val="008E5BA1"/>
    <w:rsid w:val="008E76DD"/>
    <w:rsid w:val="008F3A90"/>
    <w:rsid w:val="008F53C6"/>
    <w:rsid w:val="00901DF3"/>
    <w:rsid w:val="009047E3"/>
    <w:rsid w:val="00904F1A"/>
    <w:rsid w:val="009112F7"/>
    <w:rsid w:val="00913B5C"/>
    <w:rsid w:val="009147FE"/>
    <w:rsid w:val="0091617A"/>
    <w:rsid w:val="009173A7"/>
    <w:rsid w:val="00917CD4"/>
    <w:rsid w:val="009212F2"/>
    <w:rsid w:val="00922FF0"/>
    <w:rsid w:val="0092472F"/>
    <w:rsid w:val="0093042C"/>
    <w:rsid w:val="009421DE"/>
    <w:rsid w:val="00951224"/>
    <w:rsid w:val="00952DCD"/>
    <w:rsid w:val="00965237"/>
    <w:rsid w:val="009703BC"/>
    <w:rsid w:val="00980A5C"/>
    <w:rsid w:val="0098755D"/>
    <w:rsid w:val="00987CC0"/>
    <w:rsid w:val="0099179B"/>
    <w:rsid w:val="00995DB8"/>
    <w:rsid w:val="009A1E67"/>
    <w:rsid w:val="009A3F98"/>
    <w:rsid w:val="009B12D1"/>
    <w:rsid w:val="009B25F6"/>
    <w:rsid w:val="009B30F4"/>
    <w:rsid w:val="009C0E9E"/>
    <w:rsid w:val="009C172D"/>
    <w:rsid w:val="009C1DD3"/>
    <w:rsid w:val="009C6899"/>
    <w:rsid w:val="009D30D4"/>
    <w:rsid w:val="009D4933"/>
    <w:rsid w:val="009E2F1B"/>
    <w:rsid w:val="009E3C3C"/>
    <w:rsid w:val="009E49BE"/>
    <w:rsid w:val="009E764B"/>
    <w:rsid w:val="009F276B"/>
    <w:rsid w:val="009F4B5A"/>
    <w:rsid w:val="00A0052A"/>
    <w:rsid w:val="00A06AFC"/>
    <w:rsid w:val="00A10143"/>
    <w:rsid w:val="00A12C3D"/>
    <w:rsid w:val="00A24E5F"/>
    <w:rsid w:val="00A25424"/>
    <w:rsid w:val="00A35A44"/>
    <w:rsid w:val="00A41D36"/>
    <w:rsid w:val="00A63B09"/>
    <w:rsid w:val="00A65B1B"/>
    <w:rsid w:val="00A66A28"/>
    <w:rsid w:val="00A66AD5"/>
    <w:rsid w:val="00A678EB"/>
    <w:rsid w:val="00A73A35"/>
    <w:rsid w:val="00A74CFA"/>
    <w:rsid w:val="00A85180"/>
    <w:rsid w:val="00A904DC"/>
    <w:rsid w:val="00A93FEF"/>
    <w:rsid w:val="00A95E53"/>
    <w:rsid w:val="00A97B8C"/>
    <w:rsid w:val="00AA1299"/>
    <w:rsid w:val="00AB3BE3"/>
    <w:rsid w:val="00AB587B"/>
    <w:rsid w:val="00AB6174"/>
    <w:rsid w:val="00AC21A5"/>
    <w:rsid w:val="00AC5331"/>
    <w:rsid w:val="00AC5719"/>
    <w:rsid w:val="00AE6DB2"/>
    <w:rsid w:val="00AF0BA7"/>
    <w:rsid w:val="00AF5D01"/>
    <w:rsid w:val="00AF6F3A"/>
    <w:rsid w:val="00B01E99"/>
    <w:rsid w:val="00B0332A"/>
    <w:rsid w:val="00B0415A"/>
    <w:rsid w:val="00B12196"/>
    <w:rsid w:val="00B1535A"/>
    <w:rsid w:val="00B1630B"/>
    <w:rsid w:val="00B2043D"/>
    <w:rsid w:val="00B26160"/>
    <w:rsid w:val="00B26ACF"/>
    <w:rsid w:val="00B30376"/>
    <w:rsid w:val="00B31511"/>
    <w:rsid w:val="00B33611"/>
    <w:rsid w:val="00B431B4"/>
    <w:rsid w:val="00B450BF"/>
    <w:rsid w:val="00B46033"/>
    <w:rsid w:val="00B46159"/>
    <w:rsid w:val="00B5168B"/>
    <w:rsid w:val="00B51FB4"/>
    <w:rsid w:val="00B526B7"/>
    <w:rsid w:val="00B52C4C"/>
    <w:rsid w:val="00B628B8"/>
    <w:rsid w:val="00B628D1"/>
    <w:rsid w:val="00B72BC2"/>
    <w:rsid w:val="00B76BD5"/>
    <w:rsid w:val="00B82264"/>
    <w:rsid w:val="00B837F6"/>
    <w:rsid w:val="00B93E67"/>
    <w:rsid w:val="00BA06AB"/>
    <w:rsid w:val="00BA08E6"/>
    <w:rsid w:val="00BB212D"/>
    <w:rsid w:val="00BB2715"/>
    <w:rsid w:val="00BB6658"/>
    <w:rsid w:val="00BB6C35"/>
    <w:rsid w:val="00BC09D3"/>
    <w:rsid w:val="00BC2035"/>
    <w:rsid w:val="00BC5128"/>
    <w:rsid w:val="00BC54A2"/>
    <w:rsid w:val="00BC7D15"/>
    <w:rsid w:val="00BD2BD7"/>
    <w:rsid w:val="00BD3CA6"/>
    <w:rsid w:val="00BD7107"/>
    <w:rsid w:val="00BE1E96"/>
    <w:rsid w:val="00BF1A0F"/>
    <w:rsid w:val="00BF2E94"/>
    <w:rsid w:val="00BF57E3"/>
    <w:rsid w:val="00BF5F4A"/>
    <w:rsid w:val="00BF622D"/>
    <w:rsid w:val="00C05CB6"/>
    <w:rsid w:val="00C065EF"/>
    <w:rsid w:val="00C109FE"/>
    <w:rsid w:val="00C1108E"/>
    <w:rsid w:val="00C13413"/>
    <w:rsid w:val="00C14365"/>
    <w:rsid w:val="00C151F1"/>
    <w:rsid w:val="00C20C70"/>
    <w:rsid w:val="00C212EC"/>
    <w:rsid w:val="00C35790"/>
    <w:rsid w:val="00C44A85"/>
    <w:rsid w:val="00C462DD"/>
    <w:rsid w:val="00C46FCC"/>
    <w:rsid w:val="00C57A05"/>
    <w:rsid w:val="00C606B0"/>
    <w:rsid w:val="00C60F7E"/>
    <w:rsid w:val="00C62F51"/>
    <w:rsid w:val="00C64A99"/>
    <w:rsid w:val="00C705C9"/>
    <w:rsid w:val="00C70A3D"/>
    <w:rsid w:val="00C7583A"/>
    <w:rsid w:val="00C76FF4"/>
    <w:rsid w:val="00C771D2"/>
    <w:rsid w:val="00C80C3C"/>
    <w:rsid w:val="00C8136F"/>
    <w:rsid w:val="00C82F06"/>
    <w:rsid w:val="00C83102"/>
    <w:rsid w:val="00C83E3A"/>
    <w:rsid w:val="00C83EEE"/>
    <w:rsid w:val="00C84712"/>
    <w:rsid w:val="00C86162"/>
    <w:rsid w:val="00C93966"/>
    <w:rsid w:val="00C93D81"/>
    <w:rsid w:val="00C9489C"/>
    <w:rsid w:val="00CA29DE"/>
    <w:rsid w:val="00CA3817"/>
    <w:rsid w:val="00CA3E3D"/>
    <w:rsid w:val="00CB11B7"/>
    <w:rsid w:val="00CB4763"/>
    <w:rsid w:val="00CB5B26"/>
    <w:rsid w:val="00CB6588"/>
    <w:rsid w:val="00CC268E"/>
    <w:rsid w:val="00CC35C0"/>
    <w:rsid w:val="00CC6857"/>
    <w:rsid w:val="00CD29EE"/>
    <w:rsid w:val="00CE067B"/>
    <w:rsid w:val="00CE5F3A"/>
    <w:rsid w:val="00CE6454"/>
    <w:rsid w:val="00CE64D3"/>
    <w:rsid w:val="00CE7A38"/>
    <w:rsid w:val="00CF3A41"/>
    <w:rsid w:val="00D00B72"/>
    <w:rsid w:val="00D0543C"/>
    <w:rsid w:val="00D05B04"/>
    <w:rsid w:val="00D076B6"/>
    <w:rsid w:val="00D11A95"/>
    <w:rsid w:val="00D12F3F"/>
    <w:rsid w:val="00D1468F"/>
    <w:rsid w:val="00D17C3E"/>
    <w:rsid w:val="00D2094D"/>
    <w:rsid w:val="00D2654F"/>
    <w:rsid w:val="00D30744"/>
    <w:rsid w:val="00D37BC7"/>
    <w:rsid w:val="00D44DEF"/>
    <w:rsid w:val="00D5121F"/>
    <w:rsid w:val="00D517C5"/>
    <w:rsid w:val="00D5517C"/>
    <w:rsid w:val="00D56812"/>
    <w:rsid w:val="00D60FD2"/>
    <w:rsid w:val="00D63827"/>
    <w:rsid w:val="00D6684E"/>
    <w:rsid w:val="00D6732D"/>
    <w:rsid w:val="00D76975"/>
    <w:rsid w:val="00D806FD"/>
    <w:rsid w:val="00D8390C"/>
    <w:rsid w:val="00D85699"/>
    <w:rsid w:val="00D87396"/>
    <w:rsid w:val="00D928ED"/>
    <w:rsid w:val="00D97F4D"/>
    <w:rsid w:val="00DA2F80"/>
    <w:rsid w:val="00DA5D46"/>
    <w:rsid w:val="00DA699C"/>
    <w:rsid w:val="00DB20F7"/>
    <w:rsid w:val="00DB2416"/>
    <w:rsid w:val="00DB3C34"/>
    <w:rsid w:val="00DB714B"/>
    <w:rsid w:val="00DC014A"/>
    <w:rsid w:val="00DC3C79"/>
    <w:rsid w:val="00DC3E86"/>
    <w:rsid w:val="00DD1B23"/>
    <w:rsid w:val="00DD4B1A"/>
    <w:rsid w:val="00DD5D3C"/>
    <w:rsid w:val="00DF022F"/>
    <w:rsid w:val="00DF080A"/>
    <w:rsid w:val="00DF19C9"/>
    <w:rsid w:val="00DF1B0E"/>
    <w:rsid w:val="00DF20D0"/>
    <w:rsid w:val="00DF57EA"/>
    <w:rsid w:val="00E106CB"/>
    <w:rsid w:val="00E1262C"/>
    <w:rsid w:val="00E20859"/>
    <w:rsid w:val="00E213F4"/>
    <w:rsid w:val="00E2348E"/>
    <w:rsid w:val="00E27281"/>
    <w:rsid w:val="00E328CB"/>
    <w:rsid w:val="00E402FA"/>
    <w:rsid w:val="00E410E8"/>
    <w:rsid w:val="00E431FD"/>
    <w:rsid w:val="00E44151"/>
    <w:rsid w:val="00E47B1A"/>
    <w:rsid w:val="00E51EC5"/>
    <w:rsid w:val="00E57174"/>
    <w:rsid w:val="00E6014C"/>
    <w:rsid w:val="00E6100D"/>
    <w:rsid w:val="00E613F5"/>
    <w:rsid w:val="00E61E4B"/>
    <w:rsid w:val="00E70FF1"/>
    <w:rsid w:val="00E7345E"/>
    <w:rsid w:val="00E7541E"/>
    <w:rsid w:val="00E81117"/>
    <w:rsid w:val="00E8248C"/>
    <w:rsid w:val="00E84C7B"/>
    <w:rsid w:val="00E86CC0"/>
    <w:rsid w:val="00E927BD"/>
    <w:rsid w:val="00E95CFE"/>
    <w:rsid w:val="00E95FED"/>
    <w:rsid w:val="00EA6BB8"/>
    <w:rsid w:val="00EB2C70"/>
    <w:rsid w:val="00EB3DAE"/>
    <w:rsid w:val="00EB400D"/>
    <w:rsid w:val="00EC1DBB"/>
    <w:rsid w:val="00EC4042"/>
    <w:rsid w:val="00EC426E"/>
    <w:rsid w:val="00EC446E"/>
    <w:rsid w:val="00EC7BAA"/>
    <w:rsid w:val="00ED2F50"/>
    <w:rsid w:val="00ED5678"/>
    <w:rsid w:val="00ED6201"/>
    <w:rsid w:val="00EE702D"/>
    <w:rsid w:val="00EE70D6"/>
    <w:rsid w:val="00EF0D57"/>
    <w:rsid w:val="00EF0E3D"/>
    <w:rsid w:val="00EF1808"/>
    <w:rsid w:val="00EF40F9"/>
    <w:rsid w:val="00EF4D23"/>
    <w:rsid w:val="00F00AF3"/>
    <w:rsid w:val="00F031EC"/>
    <w:rsid w:val="00F0506F"/>
    <w:rsid w:val="00F072C7"/>
    <w:rsid w:val="00F10A00"/>
    <w:rsid w:val="00F10D81"/>
    <w:rsid w:val="00F122CA"/>
    <w:rsid w:val="00F24213"/>
    <w:rsid w:val="00F3347F"/>
    <w:rsid w:val="00F335C0"/>
    <w:rsid w:val="00F35E33"/>
    <w:rsid w:val="00F419A4"/>
    <w:rsid w:val="00F46566"/>
    <w:rsid w:val="00F50D3E"/>
    <w:rsid w:val="00F6208A"/>
    <w:rsid w:val="00F71A28"/>
    <w:rsid w:val="00F85C1C"/>
    <w:rsid w:val="00F87242"/>
    <w:rsid w:val="00FA7B7E"/>
    <w:rsid w:val="00FB03CF"/>
    <w:rsid w:val="00FB1C3A"/>
    <w:rsid w:val="00FB3701"/>
    <w:rsid w:val="00FB4F1F"/>
    <w:rsid w:val="00FB6570"/>
    <w:rsid w:val="00FB77DF"/>
    <w:rsid w:val="00FB7964"/>
    <w:rsid w:val="00FD693B"/>
    <w:rsid w:val="00FE268C"/>
    <w:rsid w:val="00FE2C4A"/>
    <w:rsid w:val="00FE5F47"/>
    <w:rsid w:val="00FF0512"/>
    <w:rsid w:val="00FF5FDF"/>
    <w:rsid w:val="00FF6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FD3A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A1"/>
  </w:style>
  <w:style w:type="paragraph" w:styleId="Heading1">
    <w:name w:val="heading 1"/>
    <w:basedOn w:val="Normal"/>
    <w:next w:val="Normal"/>
    <w:link w:val="Heading1Char"/>
    <w:uiPriority w:val="9"/>
    <w:qFormat/>
    <w:rsid w:val="00855F8D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6201"/>
    <w:pPr>
      <w:keepNext/>
      <w:keepLines/>
      <w:numPr>
        <w:ilvl w:val="1"/>
        <w:numId w:val="4"/>
      </w:numPr>
      <w:spacing w:before="200" w:after="0" w:line="480" w:lineRule="auto"/>
      <w:outlineLvl w:val="1"/>
    </w:pPr>
    <w:rPr>
      <w:rFonts w:ascii="Times New Roman" w:eastAsia="맑은 고딕" w:hAnsi="Times New Roman" w:cs="Times New Roman"/>
      <w:b/>
      <w:bCs/>
      <w:color w:val="000000" w:themeColor="text1"/>
      <w:sz w:val="26"/>
      <w:szCs w:val="26"/>
      <w:shd w:val="clear" w:color="auto" w:fill="FFFFFF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5F8D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FD2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FD2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FD2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FD2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FD2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FD2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212F2"/>
  </w:style>
  <w:style w:type="paragraph" w:styleId="BalloonText">
    <w:name w:val="Balloon Text"/>
    <w:basedOn w:val="Normal"/>
    <w:link w:val="BalloonTextChar"/>
    <w:uiPriority w:val="99"/>
    <w:semiHidden/>
    <w:unhideWhenUsed/>
    <w:rsid w:val="009212F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2F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3E67"/>
  </w:style>
  <w:style w:type="paragraph" w:styleId="Header">
    <w:name w:val="header"/>
    <w:basedOn w:val="Normal"/>
    <w:link w:val="HeaderChar"/>
    <w:uiPriority w:val="99"/>
    <w:unhideWhenUsed/>
    <w:rsid w:val="00B93E6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E67"/>
  </w:style>
  <w:style w:type="paragraph" w:styleId="Footer">
    <w:name w:val="footer"/>
    <w:basedOn w:val="Normal"/>
    <w:link w:val="FooterChar"/>
    <w:uiPriority w:val="99"/>
    <w:unhideWhenUsed/>
    <w:rsid w:val="00B93E6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3E67"/>
  </w:style>
  <w:style w:type="character" w:styleId="Hyperlink">
    <w:name w:val="Hyperlink"/>
    <w:basedOn w:val="DefaultParagraphFont"/>
    <w:uiPriority w:val="99"/>
    <w:unhideWhenUsed/>
    <w:rsid w:val="000130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300A"/>
    <w:pPr>
      <w:ind w:left="720"/>
      <w:contextualSpacing/>
    </w:pPr>
  </w:style>
  <w:style w:type="paragraph" w:customStyle="1" w:styleId="Default">
    <w:name w:val="Default"/>
    <w:rsid w:val="00B01E99"/>
    <w:pPr>
      <w:autoSpaceDE w:val="0"/>
      <w:autoSpaceDN w:val="0"/>
      <w:adjustRightInd w:val="0"/>
      <w:spacing w:after="0"/>
    </w:pPr>
    <w:rPr>
      <w:rFonts w:ascii="Times New Roman" w:eastAsia="바탕" w:hAnsi="Times New Roman" w:cs="Times New Roman"/>
      <w:color w:val="000000"/>
      <w:lang w:eastAsia="en-US"/>
    </w:rPr>
  </w:style>
  <w:style w:type="table" w:styleId="TableGrid">
    <w:name w:val="Table Grid"/>
    <w:basedOn w:val="TableNormal"/>
    <w:uiPriority w:val="59"/>
    <w:rsid w:val="000320AD"/>
    <w:pPr>
      <w:spacing w:after="0"/>
    </w:pPr>
    <w:rPr>
      <w:rFonts w:eastAsia="바탕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qFormat/>
    <w:rsid w:val="000320AD"/>
    <w:pPr>
      <w:spacing w:after="0"/>
    </w:pPr>
    <w:rPr>
      <w:rFonts w:ascii="Times New Roman" w:eastAsia="바탕" w:hAnsi="Times New Roman" w:cs="Times New Roman"/>
      <w:b/>
      <w:bCs/>
      <w:sz w:val="20"/>
      <w:szCs w:val="20"/>
      <w:lang w:eastAsia="en-US"/>
    </w:rPr>
  </w:style>
  <w:style w:type="character" w:customStyle="1" w:styleId="CaptionChar">
    <w:name w:val="Caption Char"/>
    <w:link w:val="Caption"/>
    <w:locked/>
    <w:rsid w:val="000320AD"/>
    <w:rPr>
      <w:rFonts w:ascii="Times New Roman" w:eastAsia="바탕" w:hAnsi="Times New Roman" w:cs="Times New Roman"/>
      <w:b/>
      <w:bCs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D6201"/>
    <w:rPr>
      <w:rFonts w:ascii="Times New Roman" w:eastAsia="맑은 고딕" w:hAnsi="Times New Roman" w:cs="Times New Roman"/>
      <w:b/>
      <w:bCs/>
      <w:color w:val="000000" w:themeColor="text1"/>
      <w:sz w:val="26"/>
      <w:szCs w:val="26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855F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55F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F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F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F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FD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FD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FD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40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0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0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0B5"/>
    <w:rPr>
      <w:b/>
      <w:bCs/>
    </w:rPr>
  </w:style>
  <w:style w:type="table" w:styleId="LightShading">
    <w:name w:val="Light Shading"/>
    <w:basedOn w:val="TableNormal"/>
    <w:uiPriority w:val="60"/>
    <w:rsid w:val="00F031E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46B53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E410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FA1"/>
  </w:style>
  <w:style w:type="paragraph" w:styleId="Heading1">
    <w:name w:val="heading 1"/>
    <w:basedOn w:val="Normal"/>
    <w:next w:val="Normal"/>
    <w:link w:val="Heading1Char"/>
    <w:uiPriority w:val="9"/>
    <w:qFormat/>
    <w:rsid w:val="00855F8D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6201"/>
    <w:pPr>
      <w:keepNext/>
      <w:keepLines/>
      <w:numPr>
        <w:ilvl w:val="1"/>
        <w:numId w:val="4"/>
      </w:numPr>
      <w:spacing w:before="200" w:after="0" w:line="480" w:lineRule="auto"/>
      <w:outlineLvl w:val="1"/>
    </w:pPr>
    <w:rPr>
      <w:rFonts w:ascii="Times New Roman" w:eastAsia="맑은 고딕" w:hAnsi="Times New Roman" w:cs="Times New Roman"/>
      <w:b/>
      <w:bCs/>
      <w:color w:val="000000" w:themeColor="text1"/>
      <w:sz w:val="26"/>
      <w:szCs w:val="26"/>
      <w:shd w:val="clear" w:color="auto" w:fill="FFFFFF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5F8D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FD2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FD2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FD2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FD2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FD2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FD2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212F2"/>
  </w:style>
  <w:style w:type="paragraph" w:styleId="BalloonText">
    <w:name w:val="Balloon Text"/>
    <w:basedOn w:val="Normal"/>
    <w:link w:val="BalloonTextChar"/>
    <w:uiPriority w:val="99"/>
    <w:semiHidden/>
    <w:unhideWhenUsed/>
    <w:rsid w:val="009212F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2F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3E67"/>
  </w:style>
  <w:style w:type="paragraph" w:styleId="Header">
    <w:name w:val="header"/>
    <w:basedOn w:val="Normal"/>
    <w:link w:val="HeaderChar"/>
    <w:uiPriority w:val="99"/>
    <w:unhideWhenUsed/>
    <w:rsid w:val="00B93E6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E67"/>
  </w:style>
  <w:style w:type="paragraph" w:styleId="Footer">
    <w:name w:val="footer"/>
    <w:basedOn w:val="Normal"/>
    <w:link w:val="FooterChar"/>
    <w:uiPriority w:val="99"/>
    <w:unhideWhenUsed/>
    <w:rsid w:val="00B93E6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3E67"/>
  </w:style>
  <w:style w:type="character" w:styleId="Hyperlink">
    <w:name w:val="Hyperlink"/>
    <w:basedOn w:val="DefaultParagraphFont"/>
    <w:uiPriority w:val="99"/>
    <w:unhideWhenUsed/>
    <w:rsid w:val="000130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300A"/>
    <w:pPr>
      <w:ind w:left="720"/>
      <w:contextualSpacing/>
    </w:pPr>
  </w:style>
  <w:style w:type="paragraph" w:customStyle="1" w:styleId="Default">
    <w:name w:val="Default"/>
    <w:rsid w:val="00B01E99"/>
    <w:pPr>
      <w:autoSpaceDE w:val="0"/>
      <w:autoSpaceDN w:val="0"/>
      <w:adjustRightInd w:val="0"/>
      <w:spacing w:after="0"/>
    </w:pPr>
    <w:rPr>
      <w:rFonts w:ascii="Times New Roman" w:eastAsia="바탕" w:hAnsi="Times New Roman" w:cs="Times New Roman"/>
      <w:color w:val="000000"/>
      <w:lang w:eastAsia="en-US"/>
    </w:rPr>
  </w:style>
  <w:style w:type="table" w:styleId="TableGrid">
    <w:name w:val="Table Grid"/>
    <w:basedOn w:val="TableNormal"/>
    <w:uiPriority w:val="59"/>
    <w:rsid w:val="000320AD"/>
    <w:pPr>
      <w:spacing w:after="0"/>
    </w:pPr>
    <w:rPr>
      <w:rFonts w:eastAsia="바탕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qFormat/>
    <w:rsid w:val="000320AD"/>
    <w:pPr>
      <w:spacing w:after="0"/>
    </w:pPr>
    <w:rPr>
      <w:rFonts w:ascii="Times New Roman" w:eastAsia="바탕" w:hAnsi="Times New Roman" w:cs="Times New Roman"/>
      <w:b/>
      <w:bCs/>
      <w:sz w:val="20"/>
      <w:szCs w:val="20"/>
      <w:lang w:eastAsia="en-US"/>
    </w:rPr>
  </w:style>
  <w:style w:type="character" w:customStyle="1" w:styleId="CaptionChar">
    <w:name w:val="Caption Char"/>
    <w:link w:val="Caption"/>
    <w:locked/>
    <w:rsid w:val="000320AD"/>
    <w:rPr>
      <w:rFonts w:ascii="Times New Roman" w:eastAsia="바탕" w:hAnsi="Times New Roman" w:cs="Times New Roman"/>
      <w:b/>
      <w:bCs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D6201"/>
    <w:rPr>
      <w:rFonts w:ascii="Times New Roman" w:eastAsia="맑은 고딕" w:hAnsi="Times New Roman" w:cs="Times New Roman"/>
      <w:b/>
      <w:bCs/>
      <w:color w:val="000000" w:themeColor="text1"/>
      <w:sz w:val="26"/>
      <w:szCs w:val="26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855F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55F8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F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F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F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FD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FD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FD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40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0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0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0B5"/>
    <w:rPr>
      <w:b/>
      <w:bCs/>
    </w:rPr>
  </w:style>
  <w:style w:type="table" w:styleId="LightShading">
    <w:name w:val="Light Shading"/>
    <w:basedOn w:val="TableNormal"/>
    <w:uiPriority w:val="60"/>
    <w:rsid w:val="00F031E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546B53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E410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0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26" Type="http://schemas.microsoft.com/office/2011/relationships/commentsExtended" Target="commentsExtended.xml"/><Relationship Id="rId27" Type="http://schemas.microsoft.com/office/2011/relationships/people" Target="people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141897-D57D-704C-926C-BD68D61D06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C973A8-9AFC-E142-A83C-5C2D0834D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-Bo</dc:creator>
  <cp:lastModifiedBy>Chiwan Koo</cp:lastModifiedBy>
  <cp:revision>3</cp:revision>
  <cp:lastPrinted>2013-05-10T21:09:00Z</cp:lastPrinted>
  <dcterms:created xsi:type="dcterms:W3CDTF">2013-10-23T21:22:00Z</dcterms:created>
  <dcterms:modified xsi:type="dcterms:W3CDTF">2013-10-23T21:23:00Z</dcterms:modified>
</cp:coreProperties>
</file>